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62D" w:rsidRPr="000735C8" w:rsidRDefault="000B762D">
      <w:pPr>
        <w:rPr>
          <w:b/>
          <w:lang w:val="en-US"/>
        </w:rPr>
      </w:pPr>
      <w:r w:rsidRPr="000735C8">
        <w:rPr>
          <w:b/>
          <w:lang w:val="en-US"/>
        </w:rPr>
        <w:t xml:space="preserve">Table </w:t>
      </w:r>
      <w:r w:rsidR="00767F3D">
        <w:rPr>
          <w:b/>
          <w:lang w:val="en-US"/>
        </w:rPr>
        <w:t>S</w:t>
      </w:r>
      <w:bookmarkStart w:id="0" w:name="_GoBack"/>
      <w:bookmarkEnd w:id="0"/>
      <w:r w:rsidR="000735C8" w:rsidRPr="000735C8">
        <w:rPr>
          <w:b/>
          <w:lang w:val="en-US"/>
        </w:rPr>
        <w:t>1</w:t>
      </w:r>
      <w:r w:rsidRPr="000735C8">
        <w:rPr>
          <w:b/>
          <w:lang w:val="en-US"/>
        </w:rPr>
        <w:t xml:space="preserve">: </w:t>
      </w:r>
      <w:r w:rsidR="000735C8">
        <w:rPr>
          <w:b/>
          <w:lang w:val="en-US"/>
        </w:rPr>
        <w:t>Radiation induced side effects 66 Gy 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</w:tblGrid>
      <w:tr w:rsidR="000735C8" w:rsidTr="00E66837">
        <w:tc>
          <w:tcPr>
            <w:tcW w:w="2254" w:type="dxa"/>
            <w:tcBorders>
              <w:bottom w:val="nil"/>
            </w:tcBorders>
          </w:tcPr>
          <w:p w:rsidR="000735C8" w:rsidRPr="000B762D" w:rsidRDefault="000735C8">
            <w:pPr>
              <w:rPr>
                <w:b/>
              </w:rPr>
            </w:pPr>
            <w:r>
              <w:rPr>
                <w:b/>
              </w:rPr>
              <w:t>Fatigue</w:t>
            </w:r>
          </w:p>
        </w:tc>
        <w:tc>
          <w:tcPr>
            <w:tcW w:w="2254" w:type="dxa"/>
            <w:tcBorders>
              <w:bottom w:val="nil"/>
            </w:tcBorders>
          </w:tcPr>
          <w:p w:rsidR="000735C8" w:rsidRDefault="000735C8"/>
        </w:tc>
      </w:tr>
      <w:tr w:rsidR="000735C8" w:rsidTr="00E66837"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17</w:t>
            </w:r>
          </w:p>
        </w:tc>
      </w:tr>
      <w:tr w:rsidR="000735C8" w:rsidTr="00E66837"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5</w:t>
            </w:r>
          </w:p>
        </w:tc>
      </w:tr>
      <w:tr w:rsidR="000735C8" w:rsidTr="00E66837">
        <w:tc>
          <w:tcPr>
            <w:tcW w:w="2254" w:type="dxa"/>
            <w:tcBorders>
              <w:top w:val="nil"/>
            </w:tcBorders>
          </w:tcPr>
          <w:p w:rsidR="000735C8" w:rsidRDefault="000735C8">
            <w:r>
              <w:t>2</w:t>
            </w:r>
          </w:p>
        </w:tc>
        <w:tc>
          <w:tcPr>
            <w:tcW w:w="2254" w:type="dxa"/>
            <w:tcBorders>
              <w:top w:val="nil"/>
            </w:tcBorders>
          </w:tcPr>
          <w:p w:rsidR="000735C8" w:rsidRDefault="000735C8">
            <w:r>
              <w:t>1</w:t>
            </w:r>
          </w:p>
        </w:tc>
      </w:tr>
      <w:tr w:rsidR="000735C8" w:rsidTr="00FF079F">
        <w:tc>
          <w:tcPr>
            <w:tcW w:w="2254" w:type="dxa"/>
            <w:tcBorders>
              <w:bottom w:val="nil"/>
            </w:tcBorders>
          </w:tcPr>
          <w:p w:rsidR="000735C8" w:rsidRPr="000B762D" w:rsidRDefault="000735C8" w:rsidP="00E772B9">
            <w:pPr>
              <w:rPr>
                <w:b/>
              </w:rPr>
            </w:pPr>
            <w:r>
              <w:rPr>
                <w:b/>
              </w:rPr>
              <w:t>Dermatitis</w:t>
            </w:r>
          </w:p>
        </w:tc>
        <w:tc>
          <w:tcPr>
            <w:tcW w:w="2254" w:type="dxa"/>
            <w:tcBorders>
              <w:bottom w:val="nil"/>
            </w:tcBorders>
          </w:tcPr>
          <w:p w:rsidR="000735C8" w:rsidRDefault="000735C8"/>
        </w:tc>
      </w:tr>
      <w:tr w:rsidR="000735C8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0B762D" w:rsidRDefault="000735C8">
            <w: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14</w:t>
            </w:r>
          </w:p>
        </w:tc>
      </w:tr>
      <w:tr w:rsidR="000735C8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0B762D" w:rsidRDefault="000735C8">
            <w: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7</w:t>
            </w:r>
          </w:p>
        </w:tc>
      </w:tr>
      <w:tr w:rsidR="000735C8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 w:rsidP="000B762D">
            <w: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r>
              <w:t>2</w:t>
            </w:r>
          </w:p>
        </w:tc>
      </w:tr>
      <w:tr w:rsidR="000735C8" w:rsidRPr="002E31B3" w:rsidTr="00FF079F">
        <w:tc>
          <w:tcPr>
            <w:tcW w:w="2254" w:type="dxa"/>
            <w:tcBorders>
              <w:bottom w:val="nil"/>
            </w:tcBorders>
          </w:tcPr>
          <w:p w:rsidR="000735C8" w:rsidRPr="002E31B3" w:rsidRDefault="000735C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lopecia</w:t>
            </w:r>
          </w:p>
        </w:tc>
        <w:tc>
          <w:tcPr>
            <w:tcW w:w="2254" w:type="dxa"/>
            <w:tcBorders>
              <w:bottom w:val="nil"/>
            </w:tcBorders>
          </w:tcPr>
          <w:p w:rsidR="000735C8" w:rsidRPr="002E31B3" w:rsidRDefault="000735C8">
            <w:pPr>
              <w:rPr>
                <w:lang w:val="en-US"/>
              </w:rPr>
            </w:pPr>
          </w:p>
        </w:tc>
      </w:tr>
      <w:tr w:rsidR="000735C8" w:rsidRPr="003D1CC8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BE2889" w:rsidRDefault="000735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Pr="00BE2889" w:rsidRDefault="000735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735C8" w:rsidRPr="00BE2889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BE2889" w:rsidRDefault="000735C8" w:rsidP="003D1CC8">
            <w:pPr>
              <w:tabs>
                <w:tab w:val="center" w:pos="1019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Pr="00BE2889" w:rsidRDefault="000735C8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0735C8" w:rsidRPr="00BE2889" w:rsidTr="00FF079F">
        <w:tc>
          <w:tcPr>
            <w:tcW w:w="2254" w:type="dxa"/>
            <w:tcBorders>
              <w:bottom w:val="nil"/>
            </w:tcBorders>
          </w:tcPr>
          <w:p w:rsidR="000735C8" w:rsidRPr="007E517F" w:rsidRDefault="000735C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gnitive decline</w:t>
            </w:r>
          </w:p>
        </w:tc>
        <w:tc>
          <w:tcPr>
            <w:tcW w:w="2254" w:type="dxa"/>
            <w:tcBorders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</w:p>
        </w:tc>
      </w:tr>
      <w:tr w:rsidR="000735C8" w:rsidRPr="00BE2889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F91961" w:rsidRDefault="000735C8" w:rsidP="00F9196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0735C8" w:rsidRPr="00BE2889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Pr="00F91961" w:rsidRDefault="000735C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735C8" w:rsidRPr="00BE2889" w:rsidTr="00FF079F">
        <w:tc>
          <w:tcPr>
            <w:tcW w:w="2254" w:type="dxa"/>
            <w:tcBorders>
              <w:bottom w:val="nil"/>
            </w:tcBorders>
          </w:tcPr>
          <w:p w:rsidR="000735C8" w:rsidRPr="00857685" w:rsidRDefault="000735C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dache</w:t>
            </w:r>
          </w:p>
        </w:tc>
        <w:tc>
          <w:tcPr>
            <w:tcW w:w="2254" w:type="dxa"/>
            <w:tcBorders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</w:p>
        </w:tc>
      </w:tr>
      <w:tr w:rsidR="000735C8" w:rsidRPr="00BE2889" w:rsidTr="00FF079F"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0735C8" w:rsidRPr="00BE2889" w:rsidTr="00FF079F">
        <w:tc>
          <w:tcPr>
            <w:tcW w:w="2254" w:type="dxa"/>
            <w:tcBorders>
              <w:top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nil"/>
            </w:tcBorders>
          </w:tcPr>
          <w:p w:rsidR="000735C8" w:rsidRDefault="000735C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:rsidR="000B762D" w:rsidRPr="00BE2889" w:rsidRDefault="000B762D">
      <w:pPr>
        <w:rPr>
          <w:lang w:val="en-US"/>
        </w:rPr>
      </w:pPr>
    </w:p>
    <w:sectPr w:rsidR="000B762D" w:rsidRPr="00BE2889" w:rsidSect="002464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4F6" w:rsidRDefault="00C024F6" w:rsidP="0024642D">
      <w:pPr>
        <w:spacing w:after="0" w:line="240" w:lineRule="auto"/>
      </w:pPr>
      <w:r>
        <w:separator/>
      </w:r>
    </w:p>
  </w:endnote>
  <w:endnote w:type="continuationSeparator" w:id="0">
    <w:p w:rsidR="00C024F6" w:rsidRDefault="00C024F6" w:rsidP="0024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4F6" w:rsidRDefault="00C024F6" w:rsidP="0024642D">
      <w:pPr>
        <w:spacing w:after="0" w:line="240" w:lineRule="auto"/>
      </w:pPr>
      <w:r>
        <w:separator/>
      </w:r>
    </w:p>
  </w:footnote>
  <w:footnote w:type="continuationSeparator" w:id="0">
    <w:p w:rsidR="00C024F6" w:rsidRDefault="00C024F6" w:rsidP="00246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762D"/>
    <w:rsid w:val="000735C8"/>
    <w:rsid w:val="000B762D"/>
    <w:rsid w:val="00110E86"/>
    <w:rsid w:val="0024642D"/>
    <w:rsid w:val="002E31B3"/>
    <w:rsid w:val="002E31CD"/>
    <w:rsid w:val="00327080"/>
    <w:rsid w:val="003D1CC8"/>
    <w:rsid w:val="00404291"/>
    <w:rsid w:val="00580265"/>
    <w:rsid w:val="00655EC5"/>
    <w:rsid w:val="00672499"/>
    <w:rsid w:val="006861FA"/>
    <w:rsid w:val="00767F3D"/>
    <w:rsid w:val="007E517F"/>
    <w:rsid w:val="00857685"/>
    <w:rsid w:val="00A97458"/>
    <w:rsid w:val="00AA013A"/>
    <w:rsid w:val="00BE2889"/>
    <w:rsid w:val="00C024F6"/>
    <w:rsid w:val="00C875FD"/>
    <w:rsid w:val="00CC01DB"/>
    <w:rsid w:val="00D95DB9"/>
    <w:rsid w:val="00DC34A6"/>
    <w:rsid w:val="00E43F3F"/>
    <w:rsid w:val="00E66837"/>
    <w:rsid w:val="00E733D4"/>
    <w:rsid w:val="00E772B9"/>
    <w:rsid w:val="00F91961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42D"/>
  </w:style>
  <w:style w:type="paragraph" w:styleId="Footer">
    <w:name w:val="footer"/>
    <w:basedOn w:val="Normal"/>
    <w:link w:val="Foot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42D"/>
  </w:style>
  <w:style w:type="paragraph" w:styleId="Footer">
    <w:name w:val="footer"/>
    <w:basedOn w:val="Normal"/>
    <w:link w:val="Foot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136</Characters>
  <Application>Microsoft Office Word</Application>
  <DocSecurity>0</DocSecurity>
  <Lines>45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TBANIGA</cp:lastModifiedBy>
  <cp:revision>15</cp:revision>
  <dcterms:created xsi:type="dcterms:W3CDTF">2017-07-07T08:56:00Z</dcterms:created>
  <dcterms:modified xsi:type="dcterms:W3CDTF">2018-11-29T21:09:00Z</dcterms:modified>
</cp:coreProperties>
</file>